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B02" w:rsidRPr="00D61031" w:rsidRDefault="00E10B02" w:rsidP="00E10B02">
      <w:pPr>
        <w:tabs>
          <w:tab w:val="left" w:pos="297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D61031">
        <w:rPr>
          <w:rFonts w:ascii="Times New Roman" w:hAnsi="Times New Roman" w:cs="Times New Roman"/>
        </w:rPr>
        <w:t xml:space="preserve">: Definition of </w:t>
      </w:r>
      <w:r>
        <w:rPr>
          <w:rFonts w:ascii="Times New Roman" w:hAnsi="Times New Roman" w:cs="Times New Roman"/>
        </w:rPr>
        <w:t>i</w:t>
      </w:r>
      <w:r w:rsidRPr="00D61031">
        <w:rPr>
          <w:rFonts w:ascii="Times New Roman" w:hAnsi="Times New Roman" w:cs="Times New Roman"/>
        </w:rPr>
        <w:t>n-hospital m</w:t>
      </w:r>
      <w:r>
        <w:rPr>
          <w:rFonts w:ascii="Times New Roman" w:hAnsi="Times New Roman" w:cs="Times New Roman"/>
        </w:rPr>
        <w:t>inor</w:t>
      </w:r>
      <w:r w:rsidRPr="00D61031">
        <w:rPr>
          <w:rFonts w:ascii="Times New Roman" w:hAnsi="Times New Roman" w:cs="Times New Roman"/>
        </w:rPr>
        <w:t xml:space="preserve"> complication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696"/>
        <w:gridCol w:w="7433"/>
      </w:tblGrid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scription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malfunction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malposition after release (corrected, or not corrected)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malfunction probably iatrogenic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ew or worsening AF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ew or worsening AF or other atrial tachyarrhythmia (spontaneous correction, or treatment required)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 arrhythmia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VT/VF requiring treatment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emporary pacing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manent pacing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ardiac structural complication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icardial effusion (no drainage)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 cardiac structural complications (during procedure or prior to discharge)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ipheral embolic event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ipheral embolic event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hrombus detected in LA or on device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Vascular problems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  <w:lang w:val="sv-SE"/>
              </w:rPr>
            </w:pPr>
            <w:r w:rsidRPr="00D61031">
              <w:rPr>
                <w:rFonts w:ascii="Times New Roman" w:hAnsi="Times New Roman" w:cs="Times New Roman"/>
                <w:lang w:val="sv-SE"/>
              </w:rPr>
              <w:t>Bleeding problem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  <w:lang w:val="sv-SE"/>
              </w:rPr>
            </w:pPr>
            <w:r w:rsidRPr="00D61031">
              <w:rPr>
                <w:rFonts w:ascii="Times New Roman" w:hAnsi="Times New Roman" w:cs="Times New Roman"/>
                <w:lang w:val="sv-SE"/>
              </w:rPr>
              <w:t>Blood transfusion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  <w:lang w:val="sv-SE"/>
              </w:rPr>
            </w:pPr>
            <w:r w:rsidRPr="00D61031">
              <w:rPr>
                <w:rFonts w:ascii="Times New Roman" w:hAnsi="Times New Roman" w:cs="Times New Roman"/>
                <w:lang w:val="sv-SE"/>
              </w:rPr>
              <w:t>AV fistula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Pseudoaneurysm</w:t>
            </w:r>
            <w:proofErr w:type="spellEnd"/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haematoma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bleed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bleeding (BARC type 2 or 3a, depending on the severity)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ny bleeding worthy of clinical mention (e.g. access site haematoma) that does not qualify as life-threatening, disabling, or major</w:t>
            </w:r>
          </w:p>
        </w:tc>
      </w:tr>
      <w:tr w:rsidR="00E10B02" w:rsidRPr="00D61031" w:rsidTr="00BB4632">
        <w:tc>
          <w:tcPr>
            <w:tcW w:w="1696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433" w:type="dxa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ir embolism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graine or worsening migraine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esophageal trauma –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aematemesis</w:t>
            </w:r>
            <w:proofErr w:type="spellEnd"/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ickel allergy</w:t>
            </w:r>
          </w:p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ransient ST elevation no MI</w:t>
            </w:r>
          </w:p>
        </w:tc>
      </w:tr>
      <w:tr w:rsidR="00E10B02" w:rsidRPr="00D61031" w:rsidTr="00BB4632">
        <w:tc>
          <w:tcPr>
            <w:tcW w:w="9129" w:type="dxa"/>
            <w:gridSpan w:val="2"/>
          </w:tcPr>
          <w:p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bbreviations: AF atrial fibrillation; BARC Bleeding Academic Research Consortium; MI myocardial infarction; LA left atrium; VF ventricular fibrillation; VT ventricular tachycardia</w:t>
            </w:r>
          </w:p>
        </w:tc>
      </w:tr>
    </w:tbl>
    <w:p w:rsidR="00E12F3B" w:rsidRDefault="00E12F3B">
      <w:bookmarkStart w:id="0" w:name="_GoBack"/>
      <w:bookmarkEnd w:id="0"/>
    </w:p>
    <w:sectPr w:rsidR="00E1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B02"/>
    <w:rsid w:val="00442046"/>
    <w:rsid w:val="008A5C46"/>
    <w:rsid w:val="00D57665"/>
    <w:rsid w:val="00E10B02"/>
    <w:rsid w:val="00E12F3B"/>
    <w:rsid w:val="00E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8551E-FB3A-42D0-862D-4BA14D59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9-17T08:12:00Z</dcterms:created>
  <dcterms:modified xsi:type="dcterms:W3CDTF">2021-09-17T08:13:00Z</dcterms:modified>
</cp:coreProperties>
</file>